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95B3E" w14:textId="17E81582" w:rsidR="008C11B1" w:rsidRPr="008C11B1" w:rsidRDefault="00EA3BE1">
      <w:pPr>
        <w:rPr>
          <w:b/>
          <w:bCs/>
        </w:rPr>
      </w:pPr>
      <w:r w:rsidRPr="00693766">
        <w:rPr>
          <w:b/>
          <w:bCs/>
        </w:rPr>
        <w:t xml:space="preserve">Supplementary file </w:t>
      </w:r>
      <w:r w:rsidR="00054273">
        <w:rPr>
          <w:b/>
          <w:bCs/>
        </w:rPr>
        <w:t xml:space="preserve">Table </w:t>
      </w:r>
      <w:r w:rsidRPr="00693766">
        <w:rPr>
          <w:b/>
          <w:bCs/>
        </w:rPr>
        <w:t>1.</w:t>
      </w:r>
      <w:r w:rsidRPr="00EA3BE1">
        <w:t xml:space="preserve"> Definitions of complications</w:t>
      </w:r>
      <w:r w:rsidR="00157907">
        <w:t xml:space="preserve"> </w:t>
      </w:r>
      <w:r w:rsidR="008C11B1">
        <w:t>as per s</w:t>
      </w:r>
      <w:r w:rsidR="008C11B1" w:rsidRPr="003510C3">
        <w:t>tandards for definitions and use of outcome measures for clinical effectiveness research in perioperative medicine</w:t>
      </w:r>
      <w:r w:rsidR="008C11B1">
        <w:t>.</w:t>
      </w:r>
      <w:r w:rsidR="008C11B1" w:rsidRPr="008C11B1">
        <w:rPr>
          <w:vertAlign w:val="superscript"/>
        </w:rPr>
        <w:t>1</w:t>
      </w:r>
    </w:p>
    <w:p w14:paraId="67280F30" w14:textId="77777777" w:rsidR="00EA3BE1" w:rsidRPr="00EA3BE1" w:rsidRDefault="00EA3BE1"/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14"/>
        <w:gridCol w:w="873"/>
        <w:gridCol w:w="1667"/>
        <w:gridCol w:w="1993"/>
        <w:gridCol w:w="2887"/>
      </w:tblGrid>
      <w:tr w:rsidR="00EA3BE1" w:rsidRPr="005E54FE" w14:paraId="51617891" w14:textId="77777777" w:rsidTr="005E54FE">
        <w:tc>
          <w:tcPr>
            <w:tcW w:w="2214" w:type="dxa"/>
          </w:tcPr>
          <w:p w14:paraId="136A91C4" w14:textId="6A6BFF26" w:rsidR="00EA3BE1" w:rsidRPr="005E54FE" w:rsidRDefault="00EA3BE1" w:rsidP="00693766">
            <w:pPr>
              <w:jc w:val="center"/>
              <w:rPr>
                <w:b/>
                <w:bCs/>
              </w:rPr>
            </w:pPr>
            <w:r w:rsidRPr="005E54FE">
              <w:rPr>
                <w:b/>
                <w:bCs/>
              </w:rPr>
              <w:t>Complication</w:t>
            </w:r>
          </w:p>
        </w:tc>
        <w:tc>
          <w:tcPr>
            <w:tcW w:w="7420" w:type="dxa"/>
            <w:gridSpan w:val="4"/>
          </w:tcPr>
          <w:p w14:paraId="7A66B603" w14:textId="453FEFBD" w:rsidR="00EA3BE1" w:rsidRPr="005E54FE" w:rsidRDefault="00EA3BE1" w:rsidP="00693766">
            <w:pPr>
              <w:jc w:val="center"/>
              <w:rPr>
                <w:b/>
                <w:bCs/>
              </w:rPr>
            </w:pPr>
            <w:r w:rsidRPr="005E54FE">
              <w:rPr>
                <w:b/>
                <w:bCs/>
              </w:rPr>
              <w:t>Definition</w:t>
            </w:r>
          </w:p>
        </w:tc>
      </w:tr>
      <w:tr w:rsidR="00EA3BE1" w:rsidRPr="005E54FE" w14:paraId="7C1A5CB9" w14:textId="77777777" w:rsidTr="005E54FE">
        <w:tc>
          <w:tcPr>
            <w:tcW w:w="2214" w:type="dxa"/>
          </w:tcPr>
          <w:p w14:paraId="5F6B29B3" w14:textId="2F2133A6" w:rsidR="00EA3BE1" w:rsidRPr="005E54FE" w:rsidRDefault="00EA3BE1">
            <w:r w:rsidRPr="005E54FE">
              <w:t>Postoperative pain</w:t>
            </w:r>
          </w:p>
        </w:tc>
        <w:tc>
          <w:tcPr>
            <w:tcW w:w="7420" w:type="dxa"/>
            <w:gridSpan w:val="4"/>
          </w:tcPr>
          <w:p w14:paraId="2D2B95B0" w14:textId="197B4615" w:rsidR="00EA3BE1" w:rsidRPr="005E54FE" w:rsidRDefault="00EA3BE1">
            <w:r w:rsidRPr="005E54FE">
              <w:t>Numerical rating scale, where 0 was no pain, and 10 was the worst pain experienced</w:t>
            </w:r>
          </w:p>
        </w:tc>
      </w:tr>
      <w:tr w:rsidR="00EA3BE1" w:rsidRPr="005E54FE" w14:paraId="55619EC2" w14:textId="77777777" w:rsidTr="005E54FE">
        <w:tc>
          <w:tcPr>
            <w:tcW w:w="2214" w:type="dxa"/>
          </w:tcPr>
          <w:p w14:paraId="1A64129B" w14:textId="07AC0BC1" w:rsidR="00EA3BE1" w:rsidRPr="005E54FE" w:rsidRDefault="00EA3BE1">
            <w:r w:rsidRPr="005E54FE">
              <w:t>Severe pain</w:t>
            </w:r>
          </w:p>
        </w:tc>
        <w:tc>
          <w:tcPr>
            <w:tcW w:w="7420" w:type="dxa"/>
            <w:gridSpan w:val="4"/>
          </w:tcPr>
          <w:p w14:paraId="0C2A7F48" w14:textId="782CB0BC" w:rsidR="00EA3BE1" w:rsidRPr="005E54FE" w:rsidRDefault="00EA3BE1">
            <w:r w:rsidRPr="005E54FE">
              <w:t>Numerical rating pain score &gt;6</w:t>
            </w:r>
            <w:r w:rsidR="00693766" w:rsidRPr="005E54FE">
              <w:t xml:space="preserve"> out of 10</w:t>
            </w:r>
          </w:p>
        </w:tc>
      </w:tr>
      <w:tr w:rsidR="00EA3BE1" w:rsidRPr="005E54FE" w14:paraId="71A619B1" w14:textId="77777777" w:rsidTr="005E54FE">
        <w:tc>
          <w:tcPr>
            <w:tcW w:w="2214" w:type="dxa"/>
          </w:tcPr>
          <w:p w14:paraId="1D145BC2" w14:textId="4CE0D7CA" w:rsidR="00EA3BE1" w:rsidRPr="005E54FE" w:rsidRDefault="00EA3BE1">
            <w:r w:rsidRPr="005E54FE">
              <w:rPr>
                <w:lang w:val="en-US"/>
              </w:rPr>
              <w:t>Respiratory depression</w:t>
            </w:r>
          </w:p>
        </w:tc>
        <w:tc>
          <w:tcPr>
            <w:tcW w:w="7420" w:type="dxa"/>
            <w:gridSpan w:val="4"/>
          </w:tcPr>
          <w:p w14:paraId="3110EECE" w14:textId="0A5036F6" w:rsidR="00EA3BE1" w:rsidRPr="005E54FE" w:rsidRDefault="00EA3BE1">
            <w:r w:rsidRPr="005E54FE">
              <w:t xml:space="preserve">Respiratory rate </w:t>
            </w:r>
            <w:r w:rsidR="00693766" w:rsidRPr="005E54FE">
              <w:t>&lt;</w:t>
            </w:r>
            <w:r w:rsidRPr="005E54FE">
              <w:t>8</w:t>
            </w:r>
            <w:r w:rsidR="00157907" w:rsidRPr="005E54FE">
              <w:t xml:space="preserve"> breaths minute </w:t>
            </w:r>
            <w:r w:rsidRPr="005E54FE">
              <w:t>requiring naloxone</w:t>
            </w:r>
          </w:p>
        </w:tc>
      </w:tr>
      <w:tr w:rsidR="00157907" w:rsidRPr="005E54FE" w14:paraId="04FFC113" w14:textId="77777777" w:rsidTr="005E54FE">
        <w:tc>
          <w:tcPr>
            <w:tcW w:w="2214" w:type="dxa"/>
            <w:vMerge w:val="restart"/>
          </w:tcPr>
          <w:p w14:paraId="478E6786" w14:textId="333E8023" w:rsidR="00157907" w:rsidRPr="005E54FE" w:rsidRDefault="00157907">
            <w:r w:rsidRPr="005E54FE">
              <w:t>Sedation</w:t>
            </w:r>
          </w:p>
        </w:tc>
        <w:tc>
          <w:tcPr>
            <w:tcW w:w="7420" w:type="dxa"/>
            <w:gridSpan w:val="4"/>
          </w:tcPr>
          <w:p w14:paraId="3D26650F" w14:textId="7FC68C43" w:rsidR="00157907" w:rsidRPr="005E54FE" w:rsidRDefault="00157907">
            <w:pPr>
              <w:rPr>
                <w:b/>
                <w:bCs/>
              </w:rPr>
            </w:pPr>
            <w:r w:rsidRPr="005E54FE">
              <w:rPr>
                <w:b/>
                <w:bCs/>
              </w:rPr>
              <w:t>Richmond Agitation-Sedation Scale</w:t>
            </w:r>
          </w:p>
        </w:tc>
      </w:tr>
      <w:tr w:rsidR="00157907" w:rsidRPr="005E54FE" w14:paraId="637CCA70" w14:textId="77777777" w:rsidTr="005E54FE">
        <w:tc>
          <w:tcPr>
            <w:tcW w:w="2214" w:type="dxa"/>
            <w:vMerge/>
          </w:tcPr>
          <w:p w14:paraId="29AB6714" w14:textId="77777777" w:rsidR="00157907" w:rsidRPr="005E54FE" w:rsidRDefault="00157907"/>
        </w:tc>
        <w:tc>
          <w:tcPr>
            <w:tcW w:w="873" w:type="dxa"/>
          </w:tcPr>
          <w:p w14:paraId="014FDB34" w14:textId="18F3751F" w:rsidR="00157907" w:rsidRPr="005E54FE" w:rsidRDefault="00157907">
            <w:pPr>
              <w:rPr>
                <w:b/>
                <w:bCs/>
              </w:rPr>
            </w:pPr>
            <w:r w:rsidRPr="005E54FE">
              <w:rPr>
                <w:b/>
                <w:bCs/>
              </w:rPr>
              <w:t>Score</w:t>
            </w:r>
          </w:p>
        </w:tc>
        <w:tc>
          <w:tcPr>
            <w:tcW w:w="1667" w:type="dxa"/>
          </w:tcPr>
          <w:p w14:paraId="6F990F3D" w14:textId="0648568B" w:rsidR="00157907" w:rsidRPr="005E54FE" w:rsidRDefault="00157907">
            <w:pPr>
              <w:rPr>
                <w:b/>
                <w:bCs/>
              </w:rPr>
            </w:pPr>
            <w:r w:rsidRPr="005E54FE">
              <w:rPr>
                <w:b/>
                <w:bCs/>
              </w:rPr>
              <w:t>Term</w:t>
            </w:r>
          </w:p>
        </w:tc>
        <w:tc>
          <w:tcPr>
            <w:tcW w:w="4880" w:type="dxa"/>
            <w:gridSpan w:val="2"/>
          </w:tcPr>
          <w:p w14:paraId="2F9E35A5" w14:textId="4CC6AFE9" w:rsidR="00157907" w:rsidRPr="005E54FE" w:rsidRDefault="00157907">
            <w:pPr>
              <w:rPr>
                <w:b/>
                <w:bCs/>
              </w:rPr>
            </w:pPr>
            <w:r w:rsidRPr="005E54FE">
              <w:rPr>
                <w:b/>
                <w:bCs/>
              </w:rPr>
              <w:t>Description</w:t>
            </w:r>
          </w:p>
        </w:tc>
      </w:tr>
      <w:tr w:rsidR="00157907" w:rsidRPr="005E54FE" w14:paraId="369D8667" w14:textId="77777777" w:rsidTr="005E54FE">
        <w:tc>
          <w:tcPr>
            <w:tcW w:w="2214" w:type="dxa"/>
            <w:vMerge/>
          </w:tcPr>
          <w:p w14:paraId="003446A3" w14:textId="77777777" w:rsidR="00157907" w:rsidRPr="005E54FE" w:rsidRDefault="00157907"/>
        </w:tc>
        <w:tc>
          <w:tcPr>
            <w:tcW w:w="873" w:type="dxa"/>
          </w:tcPr>
          <w:p w14:paraId="70868F83" w14:textId="523CF065" w:rsidR="00157907" w:rsidRPr="005E54FE" w:rsidRDefault="00157907">
            <w:r w:rsidRPr="005E54FE">
              <w:t>+4</w:t>
            </w:r>
          </w:p>
        </w:tc>
        <w:tc>
          <w:tcPr>
            <w:tcW w:w="1667" w:type="dxa"/>
          </w:tcPr>
          <w:p w14:paraId="753C8C8C" w14:textId="4C2C940D" w:rsidR="00157907" w:rsidRPr="005E54FE" w:rsidRDefault="00157907" w:rsidP="00157907">
            <w:pPr>
              <w:pStyle w:val="NormalWeb"/>
            </w:pPr>
            <w:r w:rsidRPr="005E54FE">
              <w:t>Combative</w:t>
            </w:r>
          </w:p>
        </w:tc>
        <w:tc>
          <w:tcPr>
            <w:tcW w:w="4880" w:type="dxa"/>
            <w:gridSpan w:val="2"/>
          </w:tcPr>
          <w:p w14:paraId="2EE8DE1B" w14:textId="79CCB2A5" w:rsidR="00157907" w:rsidRPr="005E54FE" w:rsidRDefault="00157907" w:rsidP="00157907">
            <w:pPr>
              <w:pStyle w:val="NormalWeb"/>
            </w:pPr>
            <w:r w:rsidRPr="005E54FE">
              <w:t>Overtly combative, violent, immediate danger to staff</w:t>
            </w:r>
          </w:p>
        </w:tc>
      </w:tr>
      <w:tr w:rsidR="00157907" w:rsidRPr="005E54FE" w14:paraId="4F1F02D2" w14:textId="77777777" w:rsidTr="005E54FE">
        <w:tc>
          <w:tcPr>
            <w:tcW w:w="2214" w:type="dxa"/>
            <w:vMerge/>
          </w:tcPr>
          <w:p w14:paraId="64A1DA4E" w14:textId="77777777" w:rsidR="00157907" w:rsidRPr="005E54FE" w:rsidRDefault="00157907"/>
        </w:tc>
        <w:tc>
          <w:tcPr>
            <w:tcW w:w="873" w:type="dxa"/>
          </w:tcPr>
          <w:p w14:paraId="3040E084" w14:textId="01A2A338" w:rsidR="00157907" w:rsidRPr="005E54FE" w:rsidRDefault="00157907">
            <w:r w:rsidRPr="005E54FE">
              <w:t>+3</w:t>
            </w:r>
          </w:p>
        </w:tc>
        <w:tc>
          <w:tcPr>
            <w:tcW w:w="1667" w:type="dxa"/>
          </w:tcPr>
          <w:p w14:paraId="43F1FD4C" w14:textId="60A0C487" w:rsidR="00157907" w:rsidRPr="005E54FE" w:rsidRDefault="00157907" w:rsidP="00157907">
            <w:pPr>
              <w:pStyle w:val="NormalWeb"/>
            </w:pPr>
            <w:r w:rsidRPr="005E54FE">
              <w:t xml:space="preserve">Very agitated </w:t>
            </w:r>
          </w:p>
        </w:tc>
        <w:tc>
          <w:tcPr>
            <w:tcW w:w="4880" w:type="dxa"/>
            <w:gridSpan w:val="2"/>
          </w:tcPr>
          <w:p w14:paraId="358F222E" w14:textId="721D008D" w:rsidR="00157907" w:rsidRPr="005E54FE" w:rsidRDefault="00157907" w:rsidP="00157907">
            <w:pPr>
              <w:pStyle w:val="NormalWeb"/>
            </w:pPr>
            <w:r w:rsidRPr="005E54FE">
              <w:t>Pulls or removes tube(s) or catheter(s); aggressive</w:t>
            </w:r>
          </w:p>
        </w:tc>
      </w:tr>
      <w:tr w:rsidR="00157907" w:rsidRPr="005E54FE" w14:paraId="5A71DA90" w14:textId="77777777" w:rsidTr="005E54FE">
        <w:tc>
          <w:tcPr>
            <w:tcW w:w="2214" w:type="dxa"/>
            <w:vMerge/>
          </w:tcPr>
          <w:p w14:paraId="73BC1065" w14:textId="77777777" w:rsidR="00157907" w:rsidRPr="005E54FE" w:rsidRDefault="00157907"/>
        </w:tc>
        <w:tc>
          <w:tcPr>
            <w:tcW w:w="873" w:type="dxa"/>
          </w:tcPr>
          <w:p w14:paraId="10CDF84B" w14:textId="0BCCDA04" w:rsidR="00157907" w:rsidRPr="005E54FE" w:rsidRDefault="00157907">
            <w:r w:rsidRPr="005E54FE">
              <w:t>+2</w:t>
            </w:r>
          </w:p>
        </w:tc>
        <w:tc>
          <w:tcPr>
            <w:tcW w:w="1667" w:type="dxa"/>
          </w:tcPr>
          <w:p w14:paraId="48BB03A0" w14:textId="2898E6FC" w:rsidR="00157907" w:rsidRPr="005E54FE" w:rsidRDefault="00157907" w:rsidP="00157907">
            <w:pPr>
              <w:pStyle w:val="NormalWeb"/>
            </w:pPr>
            <w:r w:rsidRPr="005E54FE">
              <w:t>Agitated</w:t>
            </w:r>
          </w:p>
        </w:tc>
        <w:tc>
          <w:tcPr>
            <w:tcW w:w="4880" w:type="dxa"/>
            <w:gridSpan w:val="2"/>
          </w:tcPr>
          <w:p w14:paraId="4986FBAC" w14:textId="09CAD08F" w:rsidR="00157907" w:rsidRPr="005E54FE" w:rsidRDefault="00157907" w:rsidP="00157907">
            <w:pPr>
              <w:pStyle w:val="NormalWeb"/>
            </w:pPr>
            <w:r w:rsidRPr="005E54FE">
              <w:t>Frequent non-purposeful movement, fights ventilator</w:t>
            </w:r>
          </w:p>
        </w:tc>
      </w:tr>
      <w:tr w:rsidR="00157907" w:rsidRPr="005E54FE" w14:paraId="4F6A6741" w14:textId="77777777" w:rsidTr="005E54FE">
        <w:tc>
          <w:tcPr>
            <w:tcW w:w="2214" w:type="dxa"/>
            <w:vMerge/>
          </w:tcPr>
          <w:p w14:paraId="164F0CD0" w14:textId="77777777" w:rsidR="00157907" w:rsidRPr="005E54FE" w:rsidRDefault="00157907"/>
        </w:tc>
        <w:tc>
          <w:tcPr>
            <w:tcW w:w="873" w:type="dxa"/>
          </w:tcPr>
          <w:p w14:paraId="71AB4E84" w14:textId="11130B3F" w:rsidR="00157907" w:rsidRPr="005E54FE" w:rsidRDefault="00157907">
            <w:r w:rsidRPr="005E54FE">
              <w:t>+1</w:t>
            </w:r>
          </w:p>
        </w:tc>
        <w:tc>
          <w:tcPr>
            <w:tcW w:w="1667" w:type="dxa"/>
          </w:tcPr>
          <w:p w14:paraId="53F01EAE" w14:textId="0C5C8249" w:rsidR="00157907" w:rsidRPr="005E54FE" w:rsidRDefault="00157907" w:rsidP="00157907">
            <w:pPr>
              <w:pStyle w:val="NormalWeb"/>
            </w:pPr>
            <w:r w:rsidRPr="005E54FE">
              <w:t>Restless</w:t>
            </w:r>
          </w:p>
        </w:tc>
        <w:tc>
          <w:tcPr>
            <w:tcW w:w="4880" w:type="dxa"/>
            <w:gridSpan w:val="2"/>
          </w:tcPr>
          <w:p w14:paraId="3DD5D573" w14:textId="464A7D5C" w:rsidR="00157907" w:rsidRPr="005E54FE" w:rsidRDefault="00157907" w:rsidP="00157907">
            <w:pPr>
              <w:pStyle w:val="NormalWeb"/>
            </w:pPr>
            <w:r w:rsidRPr="005E54FE">
              <w:t>Anxious but movements not aggressive vigorous</w:t>
            </w:r>
          </w:p>
        </w:tc>
      </w:tr>
      <w:tr w:rsidR="00157907" w:rsidRPr="005E54FE" w14:paraId="55883975" w14:textId="77777777" w:rsidTr="005E54FE">
        <w:tc>
          <w:tcPr>
            <w:tcW w:w="2214" w:type="dxa"/>
            <w:vMerge/>
          </w:tcPr>
          <w:p w14:paraId="40081795" w14:textId="77777777" w:rsidR="00157907" w:rsidRPr="005E54FE" w:rsidRDefault="00157907"/>
        </w:tc>
        <w:tc>
          <w:tcPr>
            <w:tcW w:w="873" w:type="dxa"/>
          </w:tcPr>
          <w:p w14:paraId="117D8959" w14:textId="22A32264" w:rsidR="00157907" w:rsidRPr="005E54FE" w:rsidRDefault="00157907">
            <w:r w:rsidRPr="005E54FE">
              <w:t>0</w:t>
            </w:r>
          </w:p>
        </w:tc>
        <w:tc>
          <w:tcPr>
            <w:tcW w:w="1667" w:type="dxa"/>
          </w:tcPr>
          <w:p w14:paraId="180AC31F" w14:textId="5C3CFC7C" w:rsidR="00157907" w:rsidRPr="005E54FE" w:rsidRDefault="00157907" w:rsidP="00157907">
            <w:pPr>
              <w:pStyle w:val="NormalWeb"/>
            </w:pPr>
            <w:r w:rsidRPr="005E54FE">
              <w:t>Alert and calm</w:t>
            </w:r>
          </w:p>
        </w:tc>
        <w:tc>
          <w:tcPr>
            <w:tcW w:w="4880" w:type="dxa"/>
            <w:gridSpan w:val="2"/>
          </w:tcPr>
          <w:p w14:paraId="6FEC410B" w14:textId="77777777" w:rsidR="00157907" w:rsidRPr="005E54FE" w:rsidRDefault="00157907"/>
        </w:tc>
      </w:tr>
      <w:tr w:rsidR="00157907" w:rsidRPr="005E54FE" w14:paraId="00387CE8" w14:textId="77777777" w:rsidTr="005E54FE">
        <w:tc>
          <w:tcPr>
            <w:tcW w:w="2214" w:type="dxa"/>
            <w:vMerge/>
          </w:tcPr>
          <w:p w14:paraId="66111E16" w14:textId="77777777" w:rsidR="00157907" w:rsidRPr="005E54FE" w:rsidRDefault="00157907"/>
        </w:tc>
        <w:tc>
          <w:tcPr>
            <w:tcW w:w="873" w:type="dxa"/>
          </w:tcPr>
          <w:p w14:paraId="39BC1101" w14:textId="12D69951" w:rsidR="00157907" w:rsidRPr="005E54FE" w:rsidRDefault="00157907">
            <w:r w:rsidRPr="005E54FE">
              <w:t>-1</w:t>
            </w:r>
          </w:p>
        </w:tc>
        <w:tc>
          <w:tcPr>
            <w:tcW w:w="1667" w:type="dxa"/>
          </w:tcPr>
          <w:p w14:paraId="7EE51320" w14:textId="49050D6D" w:rsidR="00157907" w:rsidRPr="005E54FE" w:rsidRDefault="00157907" w:rsidP="00157907">
            <w:pPr>
              <w:pStyle w:val="NormalWeb"/>
            </w:pPr>
            <w:r w:rsidRPr="005E54FE">
              <w:t>Drowsy</w:t>
            </w:r>
          </w:p>
        </w:tc>
        <w:tc>
          <w:tcPr>
            <w:tcW w:w="4880" w:type="dxa"/>
            <w:gridSpan w:val="2"/>
          </w:tcPr>
          <w:p w14:paraId="351BA292" w14:textId="24C44EB8" w:rsidR="00157907" w:rsidRPr="005E54FE" w:rsidRDefault="00157907" w:rsidP="00157907">
            <w:pPr>
              <w:pStyle w:val="NormalWeb"/>
            </w:pPr>
            <w:r w:rsidRPr="005E54FE">
              <w:t>Not fully alert, but has sustained awakening (eye-opening/eye contact) to voice (&gt;10 seconds)</w:t>
            </w:r>
          </w:p>
        </w:tc>
      </w:tr>
      <w:tr w:rsidR="00157907" w:rsidRPr="005E54FE" w14:paraId="0A6BEBC0" w14:textId="77777777" w:rsidTr="005E54FE">
        <w:tc>
          <w:tcPr>
            <w:tcW w:w="2214" w:type="dxa"/>
            <w:vMerge/>
          </w:tcPr>
          <w:p w14:paraId="121C76CC" w14:textId="77777777" w:rsidR="00157907" w:rsidRPr="005E54FE" w:rsidRDefault="00157907"/>
        </w:tc>
        <w:tc>
          <w:tcPr>
            <w:tcW w:w="873" w:type="dxa"/>
          </w:tcPr>
          <w:p w14:paraId="69063185" w14:textId="222D34A6" w:rsidR="00157907" w:rsidRPr="005E54FE" w:rsidRDefault="00157907">
            <w:r w:rsidRPr="005E54FE">
              <w:t>-2</w:t>
            </w:r>
          </w:p>
        </w:tc>
        <w:tc>
          <w:tcPr>
            <w:tcW w:w="1667" w:type="dxa"/>
          </w:tcPr>
          <w:p w14:paraId="2DA6B97A" w14:textId="7118231B" w:rsidR="00157907" w:rsidRPr="005E54FE" w:rsidRDefault="00157907" w:rsidP="00157907">
            <w:pPr>
              <w:pStyle w:val="NormalWeb"/>
            </w:pPr>
            <w:r w:rsidRPr="005E54FE">
              <w:t xml:space="preserve">Light sedation </w:t>
            </w:r>
          </w:p>
        </w:tc>
        <w:tc>
          <w:tcPr>
            <w:tcW w:w="4880" w:type="dxa"/>
            <w:gridSpan w:val="2"/>
          </w:tcPr>
          <w:p w14:paraId="70265A87" w14:textId="6999A00E" w:rsidR="00157907" w:rsidRPr="005E54FE" w:rsidRDefault="00157907" w:rsidP="00157907">
            <w:pPr>
              <w:pStyle w:val="NormalWeb"/>
            </w:pPr>
            <w:r w:rsidRPr="005E54FE">
              <w:t>Briefly awakens with eye contact to voice (&lt;10 seconds)</w:t>
            </w:r>
          </w:p>
        </w:tc>
      </w:tr>
      <w:tr w:rsidR="00157907" w:rsidRPr="005E54FE" w14:paraId="57E2A5AB" w14:textId="77777777" w:rsidTr="005E54FE">
        <w:tc>
          <w:tcPr>
            <w:tcW w:w="2214" w:type="dxa"/>
            <w:vMerge/>
          </w:tcPr>
          <w:p w14:paraId="4CEFFF09" w14:textId="77777777" w:rsidR="00157907" w:rsidRPr="005E54FE" w:rsidRDefault="00157907"/>
        </w:tc>
        <w:tc>
          <w:tcPr>
            <w:tcW w:w="873" w:type="dxa"/>
          </w:tcPr>
          <w:p w14:paraId="2E17CE8B" w14:textId="11CC088C" w:rsidR="00157907" w:rsidRPr="005E54FE" w:rsidRDefault="00157907">
            <w:r w:rsidRPr="005E54FE">
              <w:t>-3</w:t>
            </w:r>
          </w:p>
        </w:tc>
        <w:tc>
          <w:tcPr>
            <w:tcW w:w="1667" w:type="dxa"/>
          </w:tcPr>
          <w:p w14:paraId="625B6EE7" w14:textId="3BE9CCD4" w:rsidR="00157907" w:rsidRPr="005E54FE" w:rsidRDefault="00157907" w:rsidP="00157907">
            <w:pPr>
              <w:pStyle w:val="NormalWeb"/>
            </w:pPr>
            <w:r w:rsidRPr="005E54FE">
              <w:t xml:space="preserve">Moderate sedation </w:t>
            </w:r>
          </w:p>
        </w:tc>
        <w:tc>
          <w:tcPr>
            <w:tcW w:w="4880" w:type="dxa"/>
            <w:gridSpan w:val="2"/>
          </w:tcPr>
          <w:p w14:paraId="68BA8DE6" w14:textId="7B7D81DE" w:rsidR="00157907" w:rsidRPr="005E54FE" w:rsidRDefault="00157907" w:rsidP="00157907">
            <w:pPr>
              <w:pStyle w:val="NormalWeb"/>
            </w:pPr>
            <w:r w:rsidRPr="005E54FE">
              <w:t xml:space="preserve">Movement or eye opening to voice (but no eye contact) </w:t>
            </w:r>
          </w:p>
        </w:tc>
      </w:tr>
      <w:tr w:rsidR="00157907" w:rsidRPr="005E54FE" w14:paraId="3EC56274" w14:textId="77777777" w:rsidTr="005E54FE">
        <w:tc>
          <w:tcPr>
            <w:tcW w:w="2214" w:type="dxa"/>
            <w:vMerge/>
          </w:tcPr>
          <w:p w14:paraId="2CFA674A" w14:textId="77777777" w:rsidR="00157907" w:rsidRPr="005E54FE" w:rsidRDefault="00157907"/>
        </w:tc>
        <w:tc>
          <w:tcPr>
            <w:tcW w:w="873" w:type="dxa"/>
          </w:tcPr>
          <w:p w14:paraId="1D595761" w14:textId="0C2411CF" w:rsidR="00157907" w:rsidRPr="005E54FE" w:rsidRDefault="00157907">
            <w:r w:rsidRPr="005E54FE">
              <w:t>-4</w:t>
            </w:r>
          </w:p>
        </w:tc>
        <w:tc>
          <w:tcPr>
            <w:tcW w:w="1667" w:type="dxa"/>
          </w:tcPr>
          <w:p w14:paraId="0779E162" w14:textId="0725A534" w:rsidR="00157907" w:rsidRPr="005E54FE" w:rsidRDefault="00157907" w:rsidP="00157907">
            <w:pPr>
              <w:pStyle w:val="NormalWeb"/>
            </w:pPr>
            <w:r w:rsidRPr="005E54FE">
              <w:t xml:space="preserve">Deep sedation </w:t>
            </w:r>
          </w:p>
        </w:tc>
        <w:tc>
          <w:tcPr>
            <w:tcW w:w="4880" w:type="dxa"/>
            <w:gridSpan w:val="2"/>
          </w:tcPr>
          <w:p w14:paraId="69C82878" w14:textId="5C30ACAB" w:rsidR="00157907" w:rsidRPr="005E54FE" w:rsidRDefault="00157907" w:rsidP="00157907">
            <w:pPr>
              <w:pStyle w:val="NormalWeb"/>
            </w:pPr>
            <w:r w:rsidRPr="005E54FE">
              <w:t>No response to voice, but movement or eye opening to physical stimulation</w:t>
            </w:r>
          </w:p>
        </w:tc>
      </w:tr>
      <w:tr w:rsidR="00157907" w:rsidRPr="005E54FE" w14:paraId="0DE67B80" w14:textId="77777777" w:rsidTr="005E54FE">
        <w:tc>
          <w:tcPr>
            <w:tcW w:w="2214" w:type="dxa"/>
            <w:vMerge/>
          </w:tcPr>
          <w:p w14:paraId="355ED455" w14:textId="77777777" w:rsidR="00157907" w:rsidRPr="005E54FE" w:rsidRDefault="00157907"/>
        </w:tc>
        <w:tc>
          <w:tcPr>
            <w:tcW w:w="873" w:type="dxa"/>
          </w:tcPr>
          <w:p w14:paraId="120492B4" w14:textId="52058F30" w:rsidR="00157907" w:rsidRPr="005E54FE" w:rsidRDefault="00157907">
            <w:r w:rsidRPr="005E54FE">
              <w:t>-5</w:t>
            </w:r>
          </w:p>
        </w:tc>
        <w:tc>
          <w:tcPr>
            <w:tcW w:w="1667" w:type="dxa"/>
          </w:tcPr>
          <w:p w14:paraId="547CC45A" w14:textId="14BBB976" w:rsidR="00157907" w:rsidRPr="005E54FE" w:rsidRDefault="00157907" w:rsidP="00157907">
            <w:pPr>
              <w:pStyle w:val="NormalWeb"/>
            </w:pPr>
            <w:r w:rsidRPr="005E54FE">
              <w:t>Unarousable</w:t>
            </w:r>
          </w:p>
        </w:tc>
        <w:tc>
          <w:tcPr>
            <w:tcW w:w="4880" w:type="dxa"/>
            <w:gridSpan w:val="2"/>
          </w:tcPr>
          <w:p w14:paraId="51859D0A" w14:textId="01CAF541" w:rsidR="00157907" w:rsidRPr="005E54FE" w:rsidRDefault="00157907" w:rsidP="00157907">
            <w:pPr>
              <w:pStyle w:val="NormalWeb"/>
            </w:pPr>
            <w:r w:rsidRPr="005E54FE">
              <w:t>No response to voice or physical stimulation</w:t>
            </w:r>
          </w:p>
        </w:tc>
      </w:tr>
      <w:tr w:rsidR="00EA3BE1" w:rsidRPr="005E54FE" w14:paraId="556AAAA1" w14:textId="77777777" w:rsidTr="005E54FE">
        <w:tc>
          <w:tcPr>
            <w:tcW w:w="2214" w:type="dxa"/>
          </w:tcPr>
          <w:p w14:paraId="46894966" w14:textId="530A4BF5" w:rsidR="00EA3BE1" w:rsidRPr="005E54FE" w:rsidRDefault="00EA3BE1">
            <w:r w:rsidRPr="005E54FE">
              <w:rPr>
                <w:lang w:val="en-US"/>
              </w:rPr>
              <w:t>Pneumonia</w:t>
            </w:r>
            <w:r w:rsidR="00F9667D" w:rsidRPr="005E54FE">
              <w:rPr>
                <w:lang w:val="en-US"/>
              </w:rPr>
              <w:t xml:space="preserve"> (including ventilator associated pneumonia)</w:t>
            </w:r>
          </w:p>
        </w:tc>
        <w:tc>
          <w:tcPr>
            <w:tcW w:w="7420" w:type="dxa"/>
            <w:gridSpan w:val="4"/>
          </w:tcPr>
          <w:p w14:paraId="353BB68D" w14:textId="037B7A44" w:rsidR="00D5559A" w:rsidRPr="005E54FE" w:rsidRDefault="00D5559A" w:rsidP="00D5559A">
            <w:pPr>
              <w:rPr>
                <w:lang w:val="en-GB"/>
              </w:rPr>
            </w:pPr>
            <w:r w:rsidRPr="005E54FE">
              <w:rPr>
                <w:lang w:val="en-GB"/>
              </w:rPr>
              <w:t xml:space="preserve">The Centre for Disease Classification definition of pneumonia: </w:t>
            </w:r>
          </w:p>
          <w:p w14:paraId="4FB40C08" w14:textId="77777777" w:rsidR="00F9667D" w:rsidRPr="005E54FE" w:rsidRDefault="00F9667D" w:rsidP="00D5559A">
            <w:pPr>
              <w:rPr>
                <w:lang w:val="en-GB"/>
              </w:rPr>
            </w:pPr>
          </w:p>
          <w:p w14:paraId="2A262C4D" w14:textId="1B3808BD" w:rsidR="00D5559A" w:rsidRPr="005E54FE" w:rsidRDefault="00D5559A" w:rsidP="00D5559A">
            <w:pPr>
              <w:rPr>
                <w:lang w:val="en-GB"/>
              </w:rPr>
            </w:pPr>
            <w:r w:rsidRPr="005E54FE">
              <w:rPr>
                <w:lang w:val="en-GB"/>
              </w:rPr>
              <w:t>Two or more serial chest radiographs with at least one of the following (one radiograph is sufficient for patients with no underlying pulmonary or cardiac disease):</w:t>
            </w:r>
          </w:p>
          <w:p w14:paraId="157E4956" w14:textId="77777777" w:rsidR="00D5559A" w:rsidRPr="005E54FE" w:rsidRDefault="00D5559A" w:rsidP="00D5559A">
            <w:pPr>
              <w:rPr>
                <w:lang w:val="en-GB"/>
              </w:rPr>
            </w:pPr>
            <w:r w:rsidRPr="005E54FE">
              <w:rPr>
                <w:lang w:val="en-GB"/>
              </w:rPr>
              <w:t>(1) new or progressive and persistent infiltrates</w:t>
            </w:r>
          </w:p>
          <w:p w14:paraId="28D02709" w14:textId="77777777" w:rsidR="00D5559A" w:rsidRPr="005E54FE" w:rsidRDefault="00D5559A" w:rsidP="00D5559A">
            <w:pPr>
              <w:rPr>
                <w:lang w:val="en-GB"/>
              </w:rPr>
            </w:pPr>
            <w:r w:rsidRPr="005E54FE">
              <w:rPr>
                <w:lang w:val="en-GB"/>
              </w:rPr>
              <w:t>(2) consolidation</w:t>
            </w:r>
          </w:p>
          <w:p w14:paraId="54763FFD" w14:textId="77777777" w:rsidR="00D5559A" w:rsidRPr="005E54FE" w:rsidRDefault="00D5559A" w:rsidP="00D5559A">
            <w:pPr>
              <w:rPr>
                <w:lang w:val="en-GB"/>
              </w:rPr>
            </w:pPr>
            <w:r w:rsidRPr="005E54FE">
              <w:rPr>
                <w:lang w:val="en-GB"/>
              </w:rPr>
              <w:t xml:space="preserve">(3) </w:t>
            </w:r>
            <w:proofErr w:type="gramStart"/>
            <w:r w:rsidRPr="005E54FE">
              <w:rPr>
                <w:lang w:val="en-GB"/>
              </w:rPr>
              <w:t>cavitation;</w:t>
            </w:r>
            <w:proofErr w:type="gramEnd"/>
          </w:p>
          <w:p w14:paraId="7BC667BA" w14:textId="77777777" w:rsidR="00F9667D" w:rsidRPr="005E54FE" w:rsidRDefault="00F9667D" w:rsidP="00D5559A">
            <w:pPr>
              <w:rPr>
                <w:lang w:val="en-GB"/>
              </w:rPr>
            </w:pPr>
          </w:p>
          <w:p w14:paraId="57819DD5" w14:textId="05863B31" w:rsidR="00D5559A" w:rsidRPr="005E54FE" w:rsidRDefault="00D5559A" w:rsidP="00D5559A">
            <w:pPr>
              <w:rPr>
                <w:lang w:val="en-GB"/>
              </w:rPr>
            </w:pPr>
            <w:r w:rsidRPr="005E54FE">
              <w:rPr>
                <w:lang w:val="en-GB"/>
              </w:rPr>
              <w:t>at least one of the following</w:t>
            </w:r>
          </w:p>
          <w:p w14:paraId="09997A94" w14:textId="77777777" w:rsidR="00F9667D" w:rsidRPr="005E54FE" w:rsidRDefault="00F9667D" w:rsidP="00D5559A">
            <w:pPr>
              <w:rPr>
                <w:lang w:val="en-GB"/>
              </w:rPr>
            </w:pPr>
          </w:p>
          <w:p w14:paraId="2290D4D0" w14:textId="455C29E4" w:rsidR="00D5559A" w:rsidRPr="005E54FE" w:rsidRDefault="00D5559A" w:rsidP="00D5559A">
            <w:pPr>
              <w:rPr>
                <w:lang w:val="en-GB"/>
              </w:rPr>
            </w:pPr>
            <w:r w:rsidRPr="005E54FE">
              <w:rPr>
                <w:lang w:val="en-GB"/>
              </w:rPr>
              <w:t>(1) fever (&gt;38.8</w:t>
            </w:r>
            <w:r w:rsidR="00F9667D" w:rsidRPr="005E54FE">
              <w:rPr>
                <w:vertAlign w:val="superscript"/>
                <w:lang w:val="en-GB"/>
              </w:rPr>
              <w:t>0</w:t>
            </w:r>
            <w:r w:rsidRPr="005E54FE">
              <w:rPr>
                <w:lang w:val="en-GB"/>
              </w:rPr>
              <w:t>C) with no other recognised cause</w:t>
            </w:r>
          </w:p>
          <w:p w14:paraId="294100A3" w14:textId="185CC8B3" w:rsidR="00D5559A" w:rsidRPr="005E54FE" w:rsidRDefault="00D5559A" w:rsidP="00D5559A">
            <w:pPr>
              <w:rPr>
                <w:lang w:val="en-GB"/>
              </w:rPr>
            </w:pPr>
            <w:r w:rsidRPr="005E54FE">
              <w:rPr>
                <w:lang w:val="en-GB"/>
              </w:rPr>
              <w:t xml:space="preserve">(2) </w:t>
            </w:r>
            <w:proofErr w:type="spellStart"/>
            <w:r w:rsidRPr="005E54FE">
              <w:rPr>
                <w:lang w:val="en-GB"/>
              </w:rPr>
              <w:t>leucopenia</w:t>
            </w:r>
            <w:proofErr w:type="spellEnd"/>
            <w:r w:rsidRPr="005E54FE">
              <w:rPr>
                <w:lang w:val="en-GB"/>
              </w:rPr>
              <w:t xml:space="preserve"> (white cell count &lt;4 x10</w:t>
            </w:r>
            <w:r w:rsidRPr="005E54FE">
              <w:rPr>
                <w:vertAlign w:val="superscript"/>
                <w:lang w:val="en-GB"/>
              </w:rPr>
              <w:t>9</w:t>
            </w:r>
            <w:r w:rsidRPr="005E54FE">
              <w:rPr>
                <w:lang w:val="en-GB"/>
              </w:rPr>
              <w:t>/L) or leucocytosis (white cell count &gt;12 x10</w:t>
            </w:r>
            <w:r w:rsidRPr="005E54FE">
              <w:rPr>
                <w:vertAlign w:val="superscript"/>
                <w:lang w:val="en-GB"/>
              </w:rPr>
              <w:t>9</w:t>
            </w:r>
            <w:r w:rsidRPr="005E54FE">
              <w:rPr>
                <w:lang w:val="en-GB"/>
              </w:rPr>
              <w:t>/L)</w:t>
            </w:r>
          </w:p>
          <w:p w14:paraId="3DC23539" w14:textId="77777777" w:rsidR="00D5559A" w:rsidRPr="005E54FE" w:rsidRDefault="00D5559A" w:rsidP="00D5559A">
            <w:pPr>
              <w:rPr>
                <w:lang w:val="en-GB"/>
              </w:rPr>
            </w:pPr>
            <w:r w:rsidRPr="005E54FE">
              <w:rPr>
                <w:lang w:val="en-GB"/>
              </w:rPr>
              <w:t xml:space="preserve">(3) for adults &gt;70 years old, altered mental status with no other recognised </w:t>
            </w:r>
            <w:proofErr w:type="gramStart"/>
            <w:r w:rsidRPr="005E54FE">
              <w:rPr>
                <w:lang w:val="en-GB"/>
              </w:rPr>
              <w:t>cause;</w:t>
            </w:r>
            <w:proofErr w:type="gramEnd"/>
          </w:p>
          <w:p w14:paraId="05AEA130" w14:textId="77777777" w:rsidR="00F9667D" w:rsidRPr="005E54FE" w:rsidRDefault="00F9667D" w:rsidP="00D5559A">
            <w:pPr>
              <w:rPr>
                <w:lang w:val="en-GB"/>
              </w:rPr>
            </w:pPr>
          </w:p>
          <w:p w14:paraId="5E809489" w14:textId="600046F2" w:rsidR="00D5559A" w:rsidRPr="005E54FE" w:rsidRDefault="00D5559A" w:rsidP="00D5559A">
            <w:pPr>
              <w:rPr>
                <w:lang w:val="en-GB"/>
              </w:rPr>
            </w:pPr>
            <w:r w:rsidRPr="005E54FE">
              <w:rPr>
                <w:lang w:val="en-GB"/>
              </w:rPr>
              <w:t>and at least two of the following</w:t>
            </w:r>
            <w:r w:rsidR="00F9667D" w:rsidRPr="005E54FE">
              <w:rPr>
                <w:lang w:val="en-GB"/>
              </w:rPr>
              <w:t>:</w:t>
            </w:r>
          </w:p>
          <w:p w14:paraId="62CF0F0D" w14:textId="77777777" w:rsidR="00F9667D" w:rsidRPr="005E54FE" w:rsidRDefault="00F9667D" w:rsidP="00D5559A">
            <w:pPr>
              <w:rPr>
                <w:lang w:val="en-GB"/>
              </w:rPr>
            </w:pPr>
          </w:p>
          <w:p w14:paraId="7A12FE9D" w14:textId="14C898D8" w:rsidR="00D5559A" w:rsidRPr="005E54FE" w:rsidRDefault="00D5559A" w:rsidP="00D5559A">
            <w:pPr>
              <w:rPr>
                <w:lang w:val="en-GB"/>
              </w:rPr>
            </w:pPr>
            <w:r w:rsidRPr="005E54FE">
              <w:rPr>
                <w:lang w:val="en-GB"/>
              </w:rPr>
              <w:lastRenderedPageBreak/>
              <w:t>(1) new onset of purulent sputum or change in character of sputum, or increased respiratory</w:t>
            </w:r>
            <w:r w:rsidR="00F9667D" w:rsidRPr="005E54FE">
              <w:rPr>
                <w:lang w:val="en-GB"/>
              </w:rPr>
              <w:t xml:space="preserve"> </w:t>
            </w:r>
            <w:r w:rsidRPr="005E54FE">
              <w:rPr>
                <w:lang w:val="en-GB"/>
              </w:rPr>
              <w:t>secretions, or increased</w:t>
            </w:r>
            <w:r w:rsidR="00F9667D" w:rsidRPr="005E54FE">
              <w:rPr>
                <w:lang w:val="en-GB"/>
              </w:rPr>
              <w:t xml:space="preserve"> </w:t>
            </w:r>
            <w:r w:rsidRPr="005E54FE">
              <w:rPr>
                <w:lang w:val="en-GB"/>
              </w:rPr>
              <w:t>suctioning requirements</w:t>
            </w:r>
          </w:p>
          <w:p w14:paraId="45BEB94E" w14:textId="77777777" w:rsidR="00D5559A" w:rsidRPr="005E54FE" w:rsidRDefault="00D5559A" w:rsidP="00D5559A">
            <w:pPr>
              <w:rPr>
                <w:lang w:val="en-GB"/>
              </w:rPr>
            </w:pPr>
            <w:r w:rsidRPr="005E54FE">
              <w:rPr>
                <w:lang w:val="en-GB"/>
              </w:rPr>
              <w:t>(2) new onset or worsening cough, or dyspnoea, or tachypnoea</w:t>
            </w:r>
          </w:p>
          <w:p w14:paraId="40D7D14F" w14:textId="3A8C2FA1" w:rsidR="00D5559A" w:rsidRPr="005E54FE" w:rsidRDefault="00D5559A" w:rsidP="00D5559A">
            <w:pPr>
              <w:rPr>
                <w:lang w:val="en-GB"/>
              </w:rPr>
            </w:pPr>
            <w:r w:rsidRPr="005E54FE">
              <w:rPr>
                <w:lang w:val="en-GB"/>
              </w:rPr>
              <w:t>(3) rales or bronchial breath sounds</w:t>
            </w:r>
          </w:p>
          <w:p w14:paraId="1BD1A9C5" w14:textId="110A9F2A" w:rsidR="00EA3BE1" w:rsidRPr="005E54FE" w:rsidRDefault="00D5559A" w:rsidP="00D5559A">
            <w:pPr>
              <w:rPr>
                <w:lang w:val="en-GB"/>
              </w:rPr>
            </w:pPr>
            <w:r w:rsidRPr="005E54FE">
              <w:rPr>
                <w:lang w:val="en-GB"/>
              </w:rPr>
              <w:t>(4) worsening gas exchange (hypoxemia, increased oxygen requirement, increased ventilator demand).</w:t>
            </w:r>
          </w:p>
        </w:tc>
      </w:tr>
      <w:tr w:rsidR="00EA3BE1" w:rsidRPr="005E54FE" w14:paraId="3DE08BF5" w14:textId="77777777" w:rsidTr="005E54FE">
        <w:tc>
          <w:tcPr>
            <w:tcW w:w="2214" w:type="dxa"/>
          </w:tcPr>
          <w:p w14:paraId="7820C7F0" w14:textId="4E2145D9" w:rsidR="00EA3BE1" w:rsidRPr="005E54FE" w:rsidRDefault="00EA3BE1">
            <w:r w:rsidRPr="005E54FE">
              <w:lastRenderedPageBreak/>
              <w:t>Delirium</w:t>
            </w:r>
          </w:p>
        </w:tc>
        <w:tc>
          <w:tcPr>
            <w:tcW w:w="7420" w:type="dxa"/>
            <w:gridSpan w:val="4"/>
          </w:tcPr>
          <w:p w14:paraId="569DB048" w14:textId="092E2E66" w:rsidR="00D5559A" w:rsidRPr="005E54FE" w:rsidRDefault="00D5559A" w:rsidP="00D5559A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Identified using the Intensive Care Delirium Screening Checklist. Patients are first</w:t>
            </w:r>
          </w:p>
          <w:p w14:paraId="1CA34025" w14:textId="4C03A92F" w:rsidR="00EA3BE1" w:rsidRPr="005E54FE" w:rsidRDefault="00D5559A" w:rsidP="00D5559A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 xml:space="preserve">evaluated for an altered level of consciousness. Those with a response to mild or moderate stimulation, an exaggerated response to stimulation or normal wakefulness are evaluated fully. Patients receive one point for each of the following criteria: inattention, disorientation, hallucination-delusion-psychosis, psychomotor agitation or retardation, inappropriate speech or mood, sleep/wake cycle disturbance or symptom fluctuation. Delirium is diagnosed with a score </w:t>
            </w:r>
            <w:r w:rsidRPr="005E54FE">
              <w:rPr>
                <w:u w:val="single"/>
                <w:lang w:val="en-GB"/>
              </w:rPr>
              <w:t>&gt;</w:t>
            </w:r>
            <w:r w:rsidRPr="005E54FE">
              <w:rPr>
                <w:lang w:val="en-GB"/>
              </w:rPr>
              <w:t>4.</w:t>
            </w:r>
          </w:p>
        </w:tc>
      </w:tr>
      <w:tr w:rsidR="00F9667D" w:rsidRPr="005E54FE" w14:paraId="5313AAEB" w14:textId="77777777" w:rsidTr="005E54FE">
        <w:tc>
          <w:tcPr>
            <w:tcW w:w="2214" w:type="dxa"/>
            <w:vMerge w:val="restart"/>
          </w:tcPr>
          <w:p w14:paraId="4DB2E1F7" w14:textId="1394BAAA" w:rsidR="00F9667D" w:rsidRPr="005E54FE" w:rsidRDefault="00F9667D">
            <w:r w:rsidRPr="005E54FE">
              <w:rPr>
                <w:lang w:val="en-US"/>
              </w:rPr>
              <w:t>Acute kidney injury</w:t>
            </w:r>
          </w:p>
        </w:tc>
        <w:tc>
          <w:tcPr>
            <w:tcW w:w="7420" w:type="dxa"/>
            <w:gridSpan w:val="4"/>
          </w:tcPr>
          <w:p w14:paraId="629396F9" w14:textId="4E872725" w:rsidR="00F9667D" w:rsidRPr="005E54FE" w:rsidRDefault="00F9667D">
            <w:pPr>
              <w:rPr>
                <w:lang w:val="en-GB"/>
              </w:rPr>
            </w:pPr>
            <w:r w:rsidRPr="005E54FE">
              <w:rPr>
                <w:lang w:val="en-GB"/>
              </w:rPr>
              <w:t>Kidney Disease Improving Global Outcomes (KDIGO) guidelines</w:t>
            </w:r>
          </w:p>
        </w:tc>
      </w:tr>
      <w:tr w:rsidR="00F9667D" w:rsidRPr="005E54FE" w14:paraId="70BDE997" w14:textId="77777777" w:rsidTr="005E54FE">
        <w:tc>
          <w:tcPr>
            <w:tcW w:w="2214" w:type="dxa"/>
            <w:vMerge/>
          </w:tcPr>
          <w:p w14:paraId="65985EE8" w14:textId="77777777" w:rsidR="00F9667D" w:rsidRPr="005E54FE" w:rsidRDefault="00F9667D"/>
        </w:tc>
        <w:tc>
          <w:tcPr>
            <w:tcW w:w="873" w:type="dxa"/>
          </w:tcPr>
          <w:p w14:paraId="217DCA7E" w14:textId="7DBA0544" w:rsidR="00F9667D" w:rsidRPr="005E54FE" w:rsidRDefault="00F9667D" w:rsidP="00EA3BE1">
            <w:pPr>
              <w:rPr>
                <w:b/>
                <w:bCs/>
              </w:rPr>
            </w:pPr>
            <w:r w:rsidRPr="005E54FE">
              <w:rPr>
                <w:b/>
                <w:bCs/>
              </w:rPr>
              <w:t>Stage</w:t>
            </w:r>
          </w:p>
        </w:tc>
        <w:tc>
          <w:tcPr>
            <w:tcW w:w="3660" w:type="dxa"/>
            <w:gridSpan w:val="2"/>
          </w:tcPr>
          <w:p w14:paraId="71CDFFF0" w14:textId="70426487" w:rsidR="00F9667D" w:rsidRPr="005E54FE" w:rsidRDefault="00F9667D" w:rsidP="00EA3BE1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5E54FE">
              <w:rPr>
                <w:b/>
                <w:bCs/>
                <w:lang w:val="en-GB"/>
              </w:rPr>
              <w:t>Serum creatinine</w:t>
            </w:r>
          </w:p>
        </w:tc>
        <w:tc>
          <w:tcPr>
            <w:tcW w:w="2887" w:type="dxa"/>
          </w:tcPr>
          <w:p w14:paraId="06E094ED" w14:textId="390017ED" w:rsidR="00F9667D" w:rsidRPr="005E54FE" w:rsidRDefault="00F9667D" w:rsidP="00EA3BE1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5E54FE">
              <w:rPr>
                <w:b/>
                <w:bCs/>
                <w:lang w:val="en-GB"/>
              </w:rPr>
              <w:t>Urine output</w:t>
            </w:r>
          </w:p>
        </w:tc>
      </w:tr>
      <w:tr w:rsidR="00F9667D" w:rsidRPr="005E54FE" w14:paraId="4C46D179" w14:textId="77777777" w:rsidTr="005E54FE">
        <w:tc>
          <w:tcPr>
            <w:tcW w:w="2214" w:type="dxa"/>
            <w:vMerge/>
          </w:tcPr>
          <w:p w14:paraId="6A65F88A" w14:textId="0B1DDC2F" w:rsidR="00F9667D" w:rsidRPr="005E54FE" w:rsidRDefault="00F9667D" w:rsidP="00EA3BE1"/>
        </w:tc>
        <w:tc>
          <w:tcPr>
            <w:tcW w:w="873" w:type="dxa"/>
          </w:tcPr>
          <w:p w14:paraId="72363594" w14:textId="24D71E46" w:rsidR="00F9667D" w:rsidRPr="005E54FE" w:rsidRDefault="00F9667D" w:rsidP="00EA3BE1">
            <w:r w:rsidRPr="005E54FE">
              <w:t xml:space="preserve"> 1</w:t>
            </w:r>
          </w:p>
        </w:tc>
        <w:tc>
          <w:tcPr>
            <w:tcW w:w="3660" w:type="dxa"/>
            <w:gridSpan w:val="2"/>
          </w:tcPr>
          <w:p w14:paraId="2F663B26" w14:textId="77777777" w:rsidR="00F9667D" w:rsidRPr="005E54FE" w:rsidRDefault="00F9667D" w:rsidP="00EA3BE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 xml:space="preserve">1.5–1.9 times baseline value within 7 days </w:t>
            </w:r>
          </w:p>
          <w:p w14:paraId="667727B3" w14:textId="77777777" w:rsidR="00F9667D" w:rsidRPr="005E54FE" w:rsidRDefault="00F9667D" w:rsidP="00EA3BE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or </w:t>
            </w:r>
          </w:p>
          <w:p w14:paraId="425A5218" w14:textId="62949901" w:rsidR="00F9667D" w:rsidRPr="005E54FE" w:rsidRDefault="00F9667D" w:rsidP="00EA3BE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27mmol/L (0.3 mg dl/L) increase within 48 h</w:t>
            </w:r>
          </w:p>
          <w:p w14:paraId="38DF8676" w14:textId="3DE74733" w:rsidR="00F9667D" w:rsidRPr="005E54FE" w:rsidRDefault="00F9667D" w:rsidP="00EA3BE1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</w:tc>
        <w:tc>
          <w:tcPr>
            <w:tcW w:w="2887" w:type="dxa"/>
          </w:tcPr>
          <w:p w14:paraId="64FCAB5C" w14:textId="4A4BCE34" w:rsidR="00F9667D" w:rsidRPr="005E54FE" w:rsidRDefault="00F9667D" w:rsidP="00EA3BE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 </w:t>
            </w:r>
            <w:r w:rsidRPr="005E54FE">
              <w:rPr>
                <w:u w:val="single"/>
                <w:lang w:val="en-GB"/>
              </w:rPr>
              <w:t>&lt;</w:t>
            </w:r>
            <w:r w:rsidRPr="005E54FE">
              <w:rPr>
                <w:lang w:val="en-GB"/>
              </w:rPr>
              <w:t xml:space="preserve"> 0.5 ml kg/ hr for 6–12 h </w:t>
            </w:r>
          </w:p>
        </w:tc>
      </w:tr>
      <w:tr w:rsidR="00F9667D" w:rsidRPr="005E54FE" w14:paraId="107501D5" w14:textId="77777777" w:rsidTr="005E54FE">
        <w:tc>
          <w:tcPr>
            <w:tcW w:w="2214" w:type="dxa"/>
            <w:vMerge/>
          </w:tcPr>
          <w:p w14:paraId="02361E08" w14:textId="77777777" w:rsidR="00F9667D" w:rsidRPr="005E54FE" w:rsidRDefault="00F9667D" w:rsidP="00EA3BE1"/>
        </w:tc>
        <w:tc>
          <w:tcPr>
            <w:tcW w:w="873" w:type="dxa"/>
          </w:tcPr>
          <w:p w14:paraId="712AD24C" w14:textId="6BB1371F" w:rsidR="00F9667D" w:rsidRPr="005E54FE" w:rsidRDefault="00F9667D" w:rsidP="00EA3BE1">
            <w:r w:rsidRPr="005E54FE">
              <w:t>2</w:t>
            </w:r>
          </w:p>
        </w:tc>
        <w:tc>
          <w:tcPr>
            <w:tcW w:w="3660" w:type="dxa"/>
            <w:gridSpan w:val="2"/>
          </w:tcPr>
          <w:p w14:paraId="12D2B310" w14:textId="23FDC90F" w:rsidR="00F9667D" w:rsidRPr="005E54FE" w:rsidRDefault="00F9667D" w:rsidP="00EA3BE1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5E54FE">
              <w:rPr>
                <w:lang w:val="en-GB"/>
              </w:rPr>
              <w:t>2.0–2.9 times baseline value within 7 days</w:t>
            </w:r>
          </w:p>
        </w:tc>
        <w:tc>
          <w:tcPr>
            <w:tcW w:w="2887" w:type="dxa"/>
          </w:tcPr>
          <w:p w14:paraId="382C242F" w14:textId="64580E76" w:rsidR="00F9667D" w:rsidRPr="005E54FE" w:rsidRDefault="00F9667D" w:rsidP="00EA3BE1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5E54FE">
              <w:rPr>
                <w:lang w:val="en-GB"/>
              </w:rPr>
              <w:t> </w:t>
            </w:r>
            <w:r w:rsidRPr="005E54FE">
              <w:rPr>
                <w:u w:val="single"/>
                <w:lang w:val="en-GB"/>
              </w:rPr>
              <w:t>&lt;</w:t>
            </w:r>
            <w:r w:rsidRPr="005E54FE">
              <w:rPr>
                <w:lang w:val="en-GB"/>
              </w:rPr>
              <w:t xml:space="preserve"> 0.5 ml kg/hr for 12 h</w:t>
            </w:r>
          </w:p>
        </w:tc>
      </w:tr>
      <w:tr w:rsidR="00F9667D" w:rsidRPr="005E54FE" w14:paraId="51C0DB82" w14:textId="77777777" w:rsidTr="005E54FE">
        <w:tc>
          <w:tcPr>
            <w:tcW w:w="2214" w:type="dxa"/>
            <w:vMerge/>
          </w:tcPr>
          <w:p w14:paraId="41075781" w14:textId="77777777" w:rsidR="00F9667D" w:rsidRPr="005E54FE" w:rsidRDefault="00F9667D" w:rsidP="00EA3BE1"/>
        </w:tc>
        <w:tc>
          <w:tcPr>
            <w:tcW w:w="873" w:type="dxa"/>
          </w:tcPr>
          <w:p w14:paraId="51B4C97A" w14:textId="089C9C59" w:rsidR="00F9667D" w:rsidRPr="005E54FE" w:rsidRDefault="00F9667D" w:rsidP="00EA3BE1">
            <w:r w:rsidRPr="005E54FE">
              <w:t>3</w:t>
            </w:r>
          </w:p>
        </w:tc>
        <w:tc>
          <w:tcPr>
            <w:tcW w:w="3660" w:type="dxa"/>
            <w:gridSpan w:val="2"/>
          </w:tcPr>
          <w:p w14:paraId="7BB55EA5" w14:textId="77777777" w:rsidR="00F9667D" w:rsidRPr="005E54FE" w:rsidRDefault="00F9667D" w:rsidP="00D5559A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3.0 times baseline within 7 days</w:t>
            </w:r>
          </w:p>
          <w:p w14:paraId="53229D08" w14:textId="6B000B10" w:rsidR="00F9667D" w:rsidRPr="005E54FE" w:rsidRDefault="00F9667D" w:rsidP="00D5559A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or</w:t>
            </w:r>
          </w:p>
          <w:p w14:paraId="71EF2002" w14:textId="4FED81AC" w:rsidR="00F9667D" w:rsidRPr="005E54FE" w:rsidRDefault="00F9667D" w:rsidP="00D5559A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 xml:space="preserve">Increase in serum creatinine to 354 mmol/L (&gt;4.0mg/dL) with an acute rise of &gt; 44 mmol/L (0.5 mg/dl) </w:t>
            </w:r>
          </w:p>
          <w:p w14:paraId="7DABE056" w14:textId="77777777" w:rsidR="00F9667D" w:rsidRPr="005E54FE" w:rsidRDefault="00F9667D" w:rsidP="00D5559A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or</w:t>
            </w:r>
          </w:p>
          <w:p w14:paraId="1FA23074" w14:textId="4103D2E5" w:rsidR="00F9667D" w:rsidRPr="005E54FE" w:rsidRDefault="00F9667D" w:rsidP="00D5559A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Initiation of renal replacement therapy</w:t>
            </w:r>
          </w:p>
        </w:tc>
        <w:tc>
          <w:tcPr>
            <w:tcW w:w="2887" w:type="dxa"/>
          </w:tcPr>
          <w:p w14:paraId="1B4BC105" w14:textId="77777777" w:rsidR="00F9667D" w:rsidRPr="005E54FE" w:rsidRDefault="00F9667D" w:rsidP="00EA3BE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0.3 ml/kg/h for 24 h</w:t>
            </w:r>
          </w:p>
          <w:p w14:paraId="4D14F01A" w14:textId="739B80EA" w:rsidR="00F9667D" w:rsidRPr="005E54FE" w:rsidRDefault="00F9667D" w:rsidP="00EA3BE1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or</w:t>
            </w:r>
          </w:p>
          <w:p w14:paraId="2C299188" w14:textId="374BF32E" w:rsidR="00F9667D" w:rsidRPr="005E54FE" w:rsidRDefault="00F9667D" w:rsidP="00EA3BE1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5E54FE">
              <w:rPr>
                <w:lang w:val="en-GB"/>
              </w:rPr>
              <w:t>Anuria for 12 h</w:t>
            </w:r>
          </w:p>
        </w:tc>
      </w:tr>
      <w:tr w:rsidR="00EA3BE1" w:rsidRPr="005E54FE" w14:paraId="7A0FF811" w14:textId="77777777" w:rsidTr="005E54FE">
        <w:tc>
          <w:tcPr>
            <w:tcW w:w="2214" w:type="dxa"/>
          </w:tcPr>
          <w:p w14:paraId="53DEDBC2" w14:textId="5DA49600" w:rsidR="00EA3BE1" w:rsidRPr="005E54FE" w:rsidRDefault="00EA3BE1" w:rsidP="00EA3BE1">
            <w:r w:rsidRPr="005E54FE">
              <w:rPr>
                <w:lang w:val="en-US"/>
              </w:rPr>
              <w:t>Cardiac arrhythmias</w:t>
            </w:r>
          </w:p>
        </w:tc>
        <w:tc>
          <w:tcPr>
            <w:tcW w:w="7420" w:type="dxa"/>
            <w:gridSpan w:val="4"/>
          </w:tcPr>
          <w:p w14:paraId="27A18249" w14:textId="581FDA88" w:rsidR="00EA3BE1" w:rsidRPr="005E54FE" w:rsidRDefault="00693766" w:rsidP="00EA3BE1">
            <w:r w:rsidRPr="005E54FE">
              <w:rPr>
                <w:lang w:val="en-GB"/>
              </w:rPr>
              <w:t>E</w:t>
            </w:r>
            <w:r w:rsidR="00D5559A" w:rsidRPr="005E54FE">
              <w:rPr>
                <w:lang w:val="en-GB"/>
              </w:rPr>
              <w:t xml:space="preserve">lectrocardiograph (ECG) evidence of cardiac rhythm disturbance requiring medical intervention </w:t>
            </w:r>
          </w:p>
        </w:tc>
      </w:tr>
      <w:tr w:rsidR="00EA3BE1" w:rsidRPr="005E54FE" w14:paraId="72687EBD" w14:textId="77777777" w:rsidTr="005E54FE">
        <w:tc>
          <w:tcPr>
            <w:tcW w:w="2214" w:type="dxa"/>
          </w:tcPr>
          <w:p w14:paraId="7AAB15BF" w14:textId="74E682BE" w:rsidR="00EA3BE1" w:rsidRPr="005E54FE" w:rsidRDefault="00EA3BE1" w:rsidP="00EA3BE1">
            <w:pPr>
              <w:rPr>
                <w:lang w:val="en-US"/>
              </w:rPr>
            </w:pPr>
            <w:r w:rsidRPr="005E54FE">
              <w:rPr>
                <w:lang w:val="en-US"/>
              </w:rPr>
              <w:t>Cerebrovascular events</w:t>
            </w:r>
          </w:p>
        </w:tc>
        <w:tc>
          <w:tcPr>
            <w:tcW w:w="7420" w:type="dxa"/>
            <w:gridSpan w:val="4"/>
          </w:tcPr>
          <w:p w14:paraId="106E4C0E" w14:textId="51D980C7" w:rsidR="00EA3BE1" w:rsidRPr="005E54FE" w:rsidRDefault="00F9667D" w:rsidP="00F9667D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 xml:space="preserve">The </w:t>
            </w:r>
            <w:r w:rsidR="00157907" w:rsidRPr="005E54FE">
              <w:rPr>
                <w:lang w:val="en-GB"/>
              </w:rPr>
              <w:t xml:space="preserve">American College of Surgeons National Surgical Quality Improvement Program </w:t>
            </w:r>
            <w:r w:rsidRPr="005E54FE">
              <w:rPr>
                <w:lang w:val="en-GB"/>
              </w:rPr>
              <w:t>defin</w:t>
            </w:r>
            <w:r w:rsidR="00157907" w:rsidRPr="005E54FE">
              <w:rPr>
                <w:lang w:val="en-GB"/>
              </w:rPr>
              <w:t>ition</w:t>
            </w:r>
            <w:r w:rsidR="00693766" w:rsidRPr="005E54FE">
              <w:rPr>
                <w:lang w:val="en-GB"/>
              </w:rPr>
              <w:t xml:space="preserve">: </w:t>
            </w:r>
            <w:r w:rsidRPr="005E54FE">
              <w:rPr>
                <w:lang w:val="en-GB"/>
              </w:rPr>
              <w:t xml:space="preserve">embolic, </w:t>
            </w:r>
            <w:proofErr w:type="gramStart"/>
            <w:r w:rsidRPr="005E54FE">
              <w:rPr>
                <w:lang w:val="en-GB"/>
              </w:rPr>
              <w:t>thrombotic</w:t>
            </w:r>
            <w:proofErr w:type="gramEnd"/>
            <w:r w:rsidRPr="005E54FE">
              <w:rPr>
                <w:lang w:val="en-GB"/>
              </w:rPr>
              <w:t xml:space="preserve"> or haemorrhagic cerebral event with persistent</w:t>
            </w:r>
            <w:r w:rsidR="00157907" w:rsidRPr="005E54FE">
              <w:rPr>
                <w:lang w:val="en-GB"/>
              </w:rPr>
              <w:t xml:space="preserve"> </w:t>
            </w:r>
            <w:r w:rsidRPr="005E54FE">
              <w:rPr>
                <w:lang w:val="en-GB"/>
              </w:rPr>
              <w:t>residual motor, sensory or cognitive dysfunction (e.g., hemiplegia, hemiparesis, aphasia, sensory deficit, impaired memory)</w:t>
            </w:r>
          </w:p>
        </w:tc>
      </w:tr>
      <w:tr w:rsidR="00EA3BE1" w:rsidRPr="005E54FE" w14:paraId="53847F07" w14:textId="77777777" w:rsidTr="005E54FE">
        <w:tc>
          <w:tcPr>
            <w:tcW w:w="2214" w:type="dxa"/>
          </w:tcPr>
          <w:p w14:paraId="62DA422C" w14:textId="2D75FE4A" w:rsidR="00EA3BE1" w:rsidRPr="005E54FE" w:rsidRDefault="00EA3BE1" w:rsidP="00EA3BE1">
            <w:pPr>
              <w:rPr>
                <w:lang w:val="en-US"/>
              </w:rPr>
            </w:pPr>
            <w:r w:rsidRPr="005E54FE">
              <w:rPr>
                <w:lang w:val="en-US"/>
              </w:rPr>
              <w:t>Surgical site infection</w:t>
            </w:r>
          </w:p>
        </w:tc>
        <w:tc>
          <w:tcPr>
            <w:tcW w:w="7420" w:type="dxa"/>
            <w:gridSpan w:val="4"/>
          </w:tcPr>
          <w:p w14:paraId="7E3996A1" w14:textId="202E460F" w:rsidR="00F9667D" w:rsidRPr="005E54FE" w:rsidRDefault="00F9667D" w:rsidP="00F9667D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  <w:r w:rsidRPr="005E54FE">
              <w:rPr>
                <w:b/>
                <w:bCs/>
                <w:lang w:val="en-GB"/>
              </w:rPr>
              <w:t xml:space="preserve">Superficial. </w:t>
            </w:r>
            <w:r w:rsidRPr="005E54FE">
              <w:rPr>
                <w:lang w:val="en-GB"/>
              </w:rPr>
              <w:t>Defined by Centre Disease Classification as one which meets the following criteria:</w:t>
            </w:r>
          </w:p>
          <w:p w14:paraId="60290DBF" w14:textId="77777777" w:rsidR="00F9667D" w:rsidRPr="005E54FE" w:rsidRDefault="00F9667D" w:rsidP="00F9667D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02549E2C" w14:textId="77777777" w:rsidR="00F9667D" w:rsidRPr="005E54FE" w:rsidRDefault="00F9667D" w:rsidP="00F9667D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(1) Infection occurs within 30 days after surgery and</w:t>
            </w:r>
          </w:p>
          <w:p w14:paraId="03449EE2" w14:textId="77777777" w:rsidR="00F9667D" w:rsidRPr="005E54FE" w:rsidRDefault="00F9667D" w:rsidP="00F9667D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(2) Involves only skin and subcutaneous tissue of the incision and</w:t>
            </w:r>
          </w:p>
          <w:p w14:paraId="7A8FED9C" w14:textId="77777777" w:rsidR="00F9667D" w:rsidRPr="005E54FE" w:rsidRDefault="00F9667D" w:rsidP="00F9667D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(3) The patient has at least one of the following:</w:t>
            </w:r>
          </w:p>
          <w:p w14:paraId="7E9B82A2" w14:textId="77777777" w:rsidR="00F9667D" w:rsidRPr="005E54FE" w:rsidRDefault="00F9667D" w:rsidP="00F9667D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(a) purulent drainage from the superficial incision</w:t>
            </w:r>
          </w:p>
          <w:p w14:paraId="2EEF7B10" w14:textId="77777777" w:rsidR="00F9667D" w:rsidRPr="005E54FE" w:rsidRDefault="00F9667D" w:rsidP="00F9667D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(b) organisms isolated from an aseptically obtained culture of fluid or tissue from the superficial incision</w:t>
            </w:r>
          </w:p>
          <w:p w14:paraId="3450D22E" w14:textId="77777777" w:rsidR="00F9667D" w:rsidRPr="005E54FE" w:rsidRDefault="00F9667D" w:rsidP="00F9667D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lastRenderedPageBreak/>
              <w:t>(c) at least one of the following symptoms or signs of infection: pain or tenderness, localised swelling, redness or</w:t>
            </w:r>
          </w:p>
          <w:p w14:paraId="4AA50A8B" w14:textId="511BD7BE" w:rsidR="00F9667D" w:rsidRPr="005E54FE" w:rsidRDefault="00F9667D" w:rsidP="00F9667D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heat, and superficial incision is deliberately opened by surgeon and is culture positive or not cultured. A culture negative finding does not meet this criterion.</w:t>
            </w:r>
          </w:p>
          <w:p w14:paraId="38924FD0" w14:textId="77777777" w:rsidR="00F9667D" w:rsidRPr="005E54FE" w:rsidRDefault="00F9667D" w:rsidP="00F9667D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(d) diagnosis of an incisional surgical site infection by a surgeon or attending physician.</w:t>
            </w:r>
          </w:p>
          <w:p w14:paraId="26BFCA0F" w14:textId="77777777" w:rsidR="00F9667D" w:rsidRPr="005E54FE" w:rsidRDefault="00F9667D" w:rsidP="00F9667D">
            <w:pPr>
              <w:autoSpaceDE w:val="0"/>
              <w:autoSpaceDN w:val="0"/>
              <w:adjustRightInd w:val="0"/>
              <w:rPr>
                <w:lang w:val="en-GB"/>
              </w:rPr>
            </w:pPr>
          </w:p>
          <w:p w14:paraId="2F606C16" w14:textId="2A427947" w:rsidR="00F9667D" w:rsidRPr="005E54FE" w:rsidRDefault="00F9667D" w:rsidP="00F9667D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b/>
                <w:bCs/>
                <w:lang w:val="en-GB"/>
              </w:rPr>
              <w:t xml:space="preserve">Surgical site infection (deep). </w:t>
            </w:r>
            <w:r w:rsidRPr="005E54FE">
              <w:rPr>
                <w:lang w:val="en-GB"/>
              </w:rPr>
              <w:t>Defined by Centre Disease Classification as one which meets the following criteria:</w:t>
            </w:r>
          </w:p>
          <w:p w14:paraId="79D68D8F" w14:textId="77777777" w:rsidR="00F9667D" w:rsidRPr="005E54FE" w:rsidRDefault="00F9667D" w:rsidP="00F9667D">
            <w:pPr>
              <w:autoSpaceDE w:val="0"/>
              <w:autoSpaceDN w:val="0"/>
              <w:adjustRightInd w:val="0"/>
              <w:rPr>
                <w:b/>
                <w:bCs/>
                <w:lang w:val="en-GB"/>
              </w:rPr>
            </w:pPr>
          </w:p>
          <w:p w14:paraId="0C74E737" w14:textId="3F54B2E9" w:rsidR="00F9667D" w:rsidRPr="005E54FE" w:rsidRDefault="00F9667D" w:rsidP="00F9667D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(1) Infection occurs within 30 days after surgery if no implant is left in place or 1 year if implant is in place.</w:t>
            </w:r>
          </w:p>
          <w:p w14:paraId="7BD6DAF4" w14:textId="77777777" w:rsidR="00F9667D" w:rsidRPr="005E54FE" w:rsidRDefault="00F9667D" w:rsidP="00F9667D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(2) Involves deep soft tissues (</w:t>
            </w:r>
            <w:proofErr w:type="gramStart"/>
            <w:r w:rsidRPr="005E54FE">
              <w:rPr>
                <w:lang w:val="en-GB"/>
              </w:rPr>
              <w:t>e.g.</w:t>
            </w:r>
            <w:proofErr w:type="gramEnd"/>
            <w:r w:rsidRPr="005E54FE">
              <w:rPr>
                <w:lang w:val="en-GB"/>
              </w:rPr>
              <w:t xml:space="preserve"> fascial and muscle layers) of the incision.</w:t>
            </w:r>
          </w:p>
          <w:p w14:paraId="5546B828" w14:textId="53336BBD" w:rsidR="00F9667D" w:rsidRPr="005E54FE" w:rsidRDefault="00F9667D" w:rsidP="00F9667D">
            <w:p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(3) The patient has at least one of the following:</w:t>
            </w:r>
          </w:p>
          <w:p w14:paraId="0508AD9A" w14:textId="0CFD3000" w:rsidR="00693766" w:rsidRPr="005E54FE" w:rsidRDefault="00F9667D" w:rsidP="00F9667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purulent drainage from the deep incision but not from the organ/space component of the surgical site</w:t>
            </w:r>
          </w:p>
          <w:p w14:paraId="3699509D" w14:textId="1A1BFBC1" w:rsidR="00693766" w:rsidRPr="005E54FE" w:rsidRDefault="00F9667D" w:rsidP="00F9667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a deep incision spontaneously dehisces or is deliberately opened by a surgeon and is culture-positive or not</w:t>
            </w:r>
            <w:r w:rsidR="00693766" w:rsidRPr="005E54FE">
              <w:rPr>
                <w:lang w:val="en-GB"/>
              </w:rPr>
              <w:t xml:space="preserve"> </w:t>
            </w:r>
            <w:r w:rsidRPr="005E54FE">
              <w:rPr>
                <w:lang w:val="en-GB"/>
              </w:rPr>
              <w:t>cultured when the patient has at least one of the following symptoms or signs: fever (&gt;388C), or localised</w:t>
            </w:r>
            <w:r w:rsidR="00693766" w:rsidRPr="005E54FE">
              <w:rPr>
                <w:lang w:val="en-GB"/>
              </w:rPr>
              <w:t xml:space="preserve"> </w:t>
            </w:r>
            <w:r w:rsidRPr="005E54FE">
              <w:rPr>
                <w:lang w:val="en-GB"/>
              </w:rPr>
              <w:t>pain or</w:t>
            </w:r>
            <w:r w:rsidR="00693766" w:rsidRPr="005E54FE">
              <w:rPr>
                <w:lang w:val="en-GB"/>
              </w:rPr>
              <w:t xml:space="preserve"> </w:t>
            </w:r>
            <w:r w:rsidRPr="005E54FE">
              <w:rPr>
                <w:lang w:val="en-GB"/>
              </w:rPr>
              <w:t>tenderness. A culture-negative finding does not meet this criterion.</w:t>
            </w:r>
          </w:p>
          <w:p w14:paraId="18F03743" w14:textId="6B82D3EB" w:rsidR="00693766" w:rsidRPr="005E54FE" w:rsidRDefault="00F9667D" w:rsidP="00F9667D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an abscess or other evidence of infection involving the deep incision is found on direct examination, during</w:t>
            </w:r>
            <w:r w:rsidR="00693766" w:rsidRPr="005E54FE">
              <w:rPr>
                <w:lang w:val="en-GB"/>
              </w:rPr>
              <w:t xml:space="preserve"> </w:t>
            </w:r>
            <w:r w:rsidRPr="005E54FE">
              <w:rPr>
                <w:lang w:val="en-GB"/>
              </w:rPr>
              <w:t>surgery, or by histopathological or radiological examination</w:t>
            </w:r>
          </w:p>
          <w:p w14:paraId="4128F144" w14:textId="164B2FB3" w:rsidR="00F9667D" w:rsidRPr="005E54FE" w:rsidRDefault="00693766" w:rsidP="00693766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lang w:val="en-GB"/>
              </w:rPr>
            </w:pPr>
            <w:r w:rsidRPr="005E54FE">
              <w:rPr>
                <w:lang w:val="en-GB"/>
              </w:rPr>
              <w:t>d</w:t>
            </w:r>
            <w:r w:rsidR="00F9667D" w:rsidRPr="005E54FE">
              <w:rPr>
                <w:lang w:val="en-GB"/>
              </w:rPr>
              <w:t>iagnosis of an incisional surgical site infection by a surgeon or attending physician.</w:t>
            </w:r>
          </w:p>
          <w:p w14:paraId="6A297543" w14:textId="3701A3C8" w:rsidR="00EA3BE1" w:rsidRPr="005E54FE" w:rsidRDefault="00EA3BE1" w:rsidP="00F9667D"/>
        </w:tc>
      </w:tr>
    </w:tbl>
    <w:p w14:paraId="099E8191" w14:textId="5582FC18" w:rsidR="00693766" w:rsidRPr="005E54FE" w:rsidRDefault="00693766" w:rsidP="00693766">
      <w:pPr>
        <w:tabs>
          <w:tab w:val="left" w:pos="4786"/>
        </w:tabs>
      </w:pPr>
    </w:p>
    <w:p w14:paraId="3F444A98" w14:textId="0B7D66C6" w:rsidR="008C11B1" w:rsidRPr="005E54FE" w:rsidRDefault="008C11B1" w:rsidP="008C11B1">
      <w:r w:rsidRPr="005E54FE">
        <w:rPr>
          <w:vertAlign w:val="superscript"/>
        </w:rPr>
        <w:t xml:space="preserve">1 </w:t>
      </w:r>
      <w:r w:rsidRPr="005E54FE">
        <w:t xml:space="preserve">Jammer I, </w:t>
      </w:r>
      <w:proofErr w:type="spellStart"/>
      <w:r w:rsidRPr="005E54FE">
        <w:t>Wickboldt</w:t>
      </w:r>
      <w:proofErr w:type="spellEnd"/>
      <w:r w:rsidRPr="005E54FE">
        <w:t xml:space="preserve"> N, Sander M, Smith A, Schultz MJ, Pelosi P, Leva B, Rhodes A, </w:t>
      </w:r>
      <w:proofErr w:type="spellStart"/>
      <w:r w:rsidRPr="005E54FE">
        <w:t>Hoeft</w:t>
      </w:r>
      <w:proofErr w:type="spellEnd"/>
      <w:r w:rsidRPr="005E54FE">
        <w:t xml:space="preserve"> A, </w:t>
      </w:r>
      <w:proofErr w:type="spellStart"/>
      <w:r w:rsidRPr="005E54FE">
        <w:t>Walder</w:t>
      </w:r>
      <w:proofErr w:type="spellEnd"/>
      <w:r w:rsidRPr="005E54FE">
        <w:t xml:space="preserve"> B, Chew MS, Pearse RM; European Society of Anaesthesiology (ESA) and the European Society of Intensive Care Medicine (ESICM); European Society of Anaesthesiology; European Society of Intensive Care Medicine. Standards for definitions and use of outcome measures for clinical effectiveness research in perioperative medicine: European Perioperative Clinical Outcome (EPCO) definitions: a statement from the ESA-ESICM joint taskforce on perioperative outcome measures. </w:t>
      </w:r>
      <w:proofErr w:type="spellStart"/>
      <w:r w:rsidRPr="005E54FE">
        <w:t>Eur</w:t>
      </w:r>
      <w:proofErr w:type="spellEnd"/>
      <w:r w:rsidRPr="005E54FE">
        <w:t xml:space="preserve"> J </w:t>
      </w:r>
      <w:proofErr w:type="spellStart"/>
      <w:r w:rsidRPr="005E54FE">
        <w:t>Anaesthesiol</w:t>
      </w:r>
      <w:proofErr w:type="spellEnd"/>
      <w:r w:rsidRPr="005E54FE">
        <w:t>. 2015 Feb;32(2):88-105. https://doi.org/10.1097/eja.0000000000000118. PMID: 25058504.</w:t>
      </w:r>
    </w:p>
    <w:p w14:paraId="1D0E0E38" w14:textId="77777777" w:rsidR="008C11B1" w:rsidRPr="00693766" w:rsidRDefault="008C11B1" w:rsidP="00693766">
      <w:pPr>
        <w:tabs>
          <w:tab w:val="left" w:pos="4786"/>
        </w:tabs>
      </w:pPr>
    </w:p>
    <w:sectPr w:rsidR="008C11B1" w:rsidRPr="00693766" w:rsidSect="005E54FE">
      <w:pgSz w:w="11906" w:h="16838"/>
      <w:pgMar w:top="1440" w:right="1535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72209A"/>
    <w:multiLevelType w:val="hybridMultilevel"/>
    <w:tmpl w:val="C9F418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DD65A9"/>
    <w:multiLevelType w:val="multilevel"/>
    <w:tmpl w:val="9FF4E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D94D33"/>
    <w:multiLevelType w:val="hybridMultilevel"/>
    <w:tmpl w:val="15B88E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6D6D44"/>
    <w:multiLevelType w:val="hybridMultilevel"/>
    <w:tmpl w:val="6C14950E"/>
    <w:lvl w:ilvl="0" w:tplc="78F496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65193D"/>
    <w:multiLevelType w:val="multilevel"/>
    <w:tmpl w:val="F2F8C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2872517">
    <w:abstractNumId w:val="2"/>
  </w:num>
  <w:num w:numId="2" w16cid:durableId="1922834674">
    <w:abstractNumId w:val="1"/>
  </w:num>
  <w:num w:numId="3" w16cid:durableId="406389662">
    <w:abstractNumId w:val="4"/>
  </w:num>
  <w:num w:numId="4" w16cid:durableId="2051566959">
    <w:abstractNumId w:val="0"/>
  </w:num>
  <w:num w:numId="5" w16cid:durableId="7968733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BE1"/>
    <w:rsid w:val="00054273"/>
    <w:rsid w:val="00157907"/>
    <w:rsid w:val="003510C3"/>
    <w:rsid w:val="00385FFA"/>
    <w:rsid w:val="005E54FE"/>
    <w:rsid w:val="00693766"/>
    <w:rsid w:val="008C11B1"/>
    <w:rsid w:val="00AA48DE"/>
    <w:rsid w:val="00BD157D"/>
    <w:rsid w:val="00D5559A"/>
    <w:rsid w:val="00EA3BE1"/>
    <w:rsid w:val="00F9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9D992"/>
  <w15:chartTrackingRefBased/>
  <w15:docId w15:val="{A2D54437-D3EA-6441-B341-C4EEB595C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90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3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3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3B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3BE1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157907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6937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56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2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53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2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1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54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62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6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4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54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0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5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9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3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2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5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77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8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03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51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55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754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41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849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10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5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5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8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37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6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5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1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05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2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5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90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83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40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56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95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44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1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02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1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26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935</Words>
  <Characters>533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, Laurence</dc:creator>
  <cp:keywords/>
  <dc:description/>
  <cp:lastModifiedBy>Laurence Weinberg</cp:lastModifiedBy>
  <cp:revision>4</cp:revision>
  <dcterms:created xsi:type="dcterms:W3CDTF">2022-12-09T06:17:00Z</dcterms:created>
  <dcterms:modified xsi:type="dcterms:W3CDTF">2023-05-03T22:42:00Z</dcterms:modified>
</cp:coreProperties>
</file>